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B37E60" w14:textId="5870920C" w:rsidR="00715628" w:rsidRPr="00E56D47" w:rsidRDefault="00BE18F9" w:rsidP="001D09A4">
      <w:pPr>
        <w:ind w:hanging="1"/>
        <w:rPr>
          <w:rFonts w:ascii="Times New Roman" w:hAnsi="Times New Roman" w:cs="Times New Roman"/>
          <w:sz w:val="24"/>
          <w:szCs w:val="24"/>
        </w:rPr>
      </w:pPr>
      <w:r w:rsidRPr="00E56D47">
        <w:rPr>
          <w:rFonts w:ascii="Times New Roman" w:hAnsi="Times New Roman" w:cs="Times New Roman"/>
          <w:sz w:val="24"/>
          <w:szCs w:val="24"/>
        </w:rPr>
        <w:t>S</w:t>
      </w:r>
      <w:r w:rsidRPr="00E56D47">
        <w:rPr>
          <w:rFonts w:ascii="Times New Roman" w:hAnsi="Times New Roman" w:cs="Times New Roman" w:hint="eastAsia"/>
          <w:sz w:val="24"/>
          <w:szCs w:val="24"/>
        </w:rPr>
        <w:t>upplemental</w:t>
      </w:r>
      <w:r w:rsidRPr="00E56D47">
        <w:rPr>
          <w:rFonts w:ascii="Times New Roman" w:hAnsi="Times New Roman" w:cs="Times New Roman"/>
          <w:sz w:val="24"/>
          <w:szCs w:val="24"/>
        </w:rPr>
        <w:t xml:space="preserve"> </w:t>
      </w:r>
      <w:r w:rsidR="00293D5E" w:rsidRPr="00E56D47">
        <w:rPr>
          <w:rFonts w:ascii="Times New Roman" w:hAnsi="Times New Roman" w:cs="Times New Roman"/>
          <w:sz w:val="24"/>
          <w:szCs w:val="24"/>
        </w:rPr>
        <w:t xml:space="preserve">Table </w:t>
      </w:r>
      <w:r w:rsidR="00053687" w:rsidRPr="00E56D47">
        <w:rPr>
          <w:rFonts w:ascii="Times New Roman" w:hAnsi="Times New Roman" w:cs="Times New Roman"/>
          <w:sz w:val="24"/>
          <w:szCs w:val="24"/>
        </w:rPr>
        <w:t>2</w:t>
      </w:r>
      <w:r w:rsidR="00293D5E" w:rsidRPr="00E56D47">
        <w:rPr>
          <w:rFonts w:ascii="Times New Roman" w:hAnsi="Times New Roman" w:cs="Times New Roman" w:hint="eastAsia"/>
          <w:sz w:val="24"/>
          <w:szCs w:val="24"/>
        </w:rPr>
        <w:t>.</w:t>
      </w:r>
      <w:r w:rsidR="00E81CB8" w:rsidRPr="00E56D47">
        <w:rPr>
          <w:rFonts w:ascii="Times New Roman" w:hAnsi="Times New Roman" w:cs="Times New Roman"/>
          <w:sz w:val="24"/>
          <w:szCs w:val="24"/>
        </w:rPr>
        <w:t xml:space="preserve"> </w:t>
      </w:r>
      <w:r w:rsidR="006E4308" w:rsidRPr="00E56D4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</w:t>
      </w:r>
      <w:r w:rsidR="006E4308" w:rsidRPr="00E56D4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ultivariate</w:t>
      </w:r>
      <w:r w:rsidR="006E4308" w:rsidRPr="00E56D4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COX </w:t>
      </w:r>
      <w:r w:rsidR="006E4308" w:rsidRPr="00E56D4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regression</w:t>
      </w:r>
      <w:r w:rsidR="006E4308" w:rsidRPr="00E56D4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6E4308" w:rsidRPr="00E56D4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analysis</w:t>
      </w:r>
      <w:r w:rsidR="006E4308" w:rsidRPr="00E56D4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C02089" w:rsidRPr="00E56D4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of</w:t>
      </w:r>
      <w:r w:rsidR="00C02089" w:rsidRPr="00E56D4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covariates </w:t>
      </w:r>
      <w:r w:rsidR="00C02089" w:rsidRPr="00E56D4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on</w:t>
      </w:r>
      <w:r w:rsidR="00C02089" w:rsidRPr="00E56D4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670CBE" w:rsidRPr="00E56D4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future</w:t>
      </w:r>
      <w:r w:rsidR="00670CBE" w:rsidRPr="00E56D4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670CBE" w:rsidRPr="00E56D4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fracture</w:t>
      </w:r>
    </w:p>
    <w:tbl>
      <w:tblPr>
        <w:tblW w:w="14060" w:type="dxa"/>
        <w:jc w:val="center"/>
        <w:tblLook w:val="04A0" w:firstRow="1" w:lastRow="0" w:firstColumn="1" w:lastColumn="0" w:noHBand="0" w:noVBand="1"/>
      </w:tblPr>
      <w:tblGrid>
        <w:gridCol w:w="3375"/>
        <w:gridCol w:w="567"/>
        <w:gridCol w:w="1134"/>
        <w:gridCol w:w="808"/>
        <w:gridCol w:w="236"/>
        <w:gridCol w:w="531"/>
        <w:gridCol w:w="976"/>
        <w:gridCol w:w="851"/>
        <w:gridCol w:w="283"/>
        <w:gridCol w:w="621"/>
        <w:gridCol w:w="977"/>
        <w:gridCol w:w="866"/>
        <w:gridCol w:w="236"/>
        <w:gridCol w:w="615"/>
        <w:gridCol w:w="1134"/>
        <w:gridCol w:w="850"/>
      </w:tblGrid>
      <w:tr w:rsidR="007474BE" w:rsidRPr="00E56D47" w14:paraId="01A8B478" w14:textId="77777777" w:rsidTr="008265D0">
        <w:trPr>
          <w:trHeight w:val="310"/>
          <w:jc w:val="center"/>
        </w:trPr>
        <w:tc>
          <w:tcPr>
            <w:tcW w:w="3375" w:type="dxa"/>
            <w:tcBorders>
              <w:top w:val="single" w:sz="12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ECF3C5C" w14:textId="77777777" w:rsidR="007474BE" w:rsidRPr="00E56D47" w:rsidRDefault="007474BE" w:rsidP="008A65A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F4B9911" w14:textId="77777777" w:rsidR="007474BE" w:rsidRPr="00E56D47" w:rsidRDefault="007474BE" w:rsidP="008A65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997-2015 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23C26EC" w14:textId="77777777" w:rsidR="007474BE" w:rsidRPr="00E56D47" w:rsidRDefault="007474BE" w:rsidP="008A65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5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8AE0E6B" w14:textId="77777777" w:rsidR="007474BE" w:rsidRPr="00E56D47" w:rsidRDefault="007474BE" w:rsidP="008A65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00-2015 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86BDAD0" w14:textId="77777777" w:rsidR="007474BE" w:rsidRPr="00E56D47" w:rsidRDefault="007474BE" w:rsidP="008A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6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CB64365" w14:textId="77777777" w:rsidR="007474BE" w:rsidRPr="00E56D47" w:rsidRDefault="007474BE" w:rsidP="008A65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04-2015 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7442766" w14:textId="77777777" w:rsidR="007474BE" w:rsidRPr="00E56D47" w:rsidRDefault="007474BE" w:rsidP="008A65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9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CA84641" w14:textId="77777777" w:rsidR="007474BE" w:rsidRPr="00E56D47" w:rsidRDefault="007474BE" w:rsidP="008A65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06-2015 </w:t>
            </w:r>
          </w:p>
        </w:tc>
      </w:tr>
      <w:tr w:rsidR="007474BE" w:rsidRPr="00E56D47" w14:paraId="50636972" w14:textId="77777777" w:rsidTr="008265D0">
        <w:trPr>
          <w:trHeight w:val="310"/>
          <w:jc w:val="center"/>
        </w:trPr>
        <w:tc>
          <w:tcPr>
            <w:tcW w:w="3375" w:type="dxa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02019E3" w14:textId="77777777" w:rsidR="007474BE" w:rsidRPr="00E56D47" w:rsidRDefault="007474BE" w:rsidP="008A65A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A8DFF72" w14:textId="2E3F7BFA" w:rsidR="007474BE" w:rsidRPr="00E56D47" w:rsidRDefault="007474BE" w:rsidP="008A65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48D7F86" w14:textId="77777777" w:rsidR="007474BE" w:rsidRPr="00E56D47" w:rsidRDefault="007474BE" w:rsidP="008A65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808" w:type="dxa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361F99D" w14:textId="77777777" w:rsidR="007474BE" w:rsidRPr="00E56D47" w:rsidRDefault="007474BE" w:rsidP="008A65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0B1F63E" w14:textId="77777777" w:rsidR="007474BE" w:rsidRPr="00E56D47" w:rsidRDefault="007474BE" w:rsidP="008A65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31" w:type="dxa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6408C2F" w14:textId="6430A7E1" w:rsidR="007474BE" w:rsidRPr="00E56D47" w:rsidRDefault="007474BE" w:rsidP="008A65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54E8A83" w14:textId="77777777" w:rsidR="007474BE" w:rsidRPr="00E56D47" w:rsidRDefault="007474BE" w:rsidP="008A65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124C092" w14:textId="77777777" w:rsidR="007474BE" w:rsidRPr="00E56D47" w:rsidRDefault="007474BE" w:rsidP="008A65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9FC79FA" w14:textId="77777777" w:rsidR="007474BE" w:rsidRPr="00E56D47" w:rsidRDefault="007474BE" w:rsidP="008A65A5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5E05CF6" w14:textId="15733006" w:rsidR="007474BE" w:rsidRPr="00E56D47" w:rsidRDefault="007474BE" w:rsidP="008A65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B5B2DD8" w14:textId="77777777" w:rsidR="007474BE" w:rsidRPr="00E56D47" w:rsidRDefault="007474BE" w:rsidP="00D50197">
            <w:pPr>
              <w:widowControl/>
              <w:ind w:leftChars="-59" w:left="-1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3FAA791" w14:textId="77777777" w:rsidR="007474BE" w:rsidRPr="00E56D47" w:rsidRDefault="007474BE" w:rsidP="008A65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1FB0EF6" w14:textId="77777777" w:rsidR="007474BE" w:rsidRPr="00E56D47" w:rsidRDefault="007474BE" w:rsidP="008A65A5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等线" w:eastAsia="等线" w:hAnsi="等线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779D06D" w14:textId="26E9757B" w:rsidR="007474BE" w:rsidRPr="00E56D47" w:rsidRDefault="007474BE" w:rsidP="008A65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73DD65D" w14:textId="77777777" w:rsidR="007474BE" w:rsidRPr="00E56D47" w:rsidRDefault="007474BE" w:rsidP="008A65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A5595CA" w14:textId="77777777" w:rsidR="007474BE" w:rsidRPr="00E56D47" w:rsidRDefault="007474BE" w:rsidP="008A65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3313B0" w:rsidRPr="00E56D47" w14:paraId="1024A614" w14:textId="77777777" w:rsidTr="008265D0">
        <w:trPr>
          <w:trHeight w:val="290"/>
          <w:jc w:val="center"/>
        </w:trPr>
        <w:tc>
          <w:tcPr>
            <w:tcW w:w="3375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0D12411" w14:textId="4CA982F1" w:rsidR="003313B0" w:rsidRPr="00E56D47" w:rsidRDefault="003313B0" w:rsidP="003313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tension history</w:t>
            </w:r>
          </w:p>
        </w:tc>
        <w:tc>
          <w:tcPr>
            <w:tcW w:w="567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426157FF" w14:textId="62954B98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4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2B79B7D7" w14:textId="517F441E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5</w:t>
            </w: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0</w:t>
            </w:r>
          </w:p>
        </w:tc>
        <w:tc>
          <w:tcPr>
            <w:tcW w:w="808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778E83A6" w14:textId="7C763DCD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97</w:t>
            </w:r>
          </w:p>
        </w:tc>
        <w:tc>
          <w:tcPr>
            <w:tcW w:w="23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315D81A0" w14:textId="089623CA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6B429696" w14:textId="6B3BDF89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0</w:t>
            </w:r>
          </w:p>
        </w:tc>
        <w:tc>
          <w:tcPr>
            <w:tcW w:w="97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7497F2EC" w14:textId="3A6B5F23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4</w:t>
            </w: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8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044F4073" w14:textId="432B5C14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24</w:t>
            </w:r>
          </w:p>
        </w:tc>
        <w:tc>
          <w:tcPr>
            <w:tcW w:w="28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6F6820DD" w14:textId="54E2971D" w:rsidR="003313B0" w:rsidRPr="00E56D47" w:rsidRDefault="003313B0" w:rsidP="003313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08C1BB1F" w14:textId="16E3DD4F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2</w:t>
            </w:r>
          </w:p>
        </w:tc>
        <w:tc>
          <w:tcPr>
            <w:tcW w:w="977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0B34390E" w14:textId="5813D615" w:rsidR="003313B0" w:rsidRPr="00E56D47" w:rsidRDefault="003313B0" w:rsidP="003313B0">
            <w:pPr>
              <w:widowControl/>
              <w:ind w:leftChars="-59" w:left="-1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8</w:t>
            </w: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8</w:t>
            </w:r>
          </w:p>
        </w:tc>
        <w:tc>
          <w:tcPr>
            <w:tcW w:w="86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6D7D88AD" w14:textId="14BC1A75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71</w:t>
            </w:r>
          </w:p>
        </w:tc>
        <w:tc>
          <w:tcPr>
            <w:tcW w:w="23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03F156B4" w14:textId="243ABCD8" w:rsidR="003313B0" w:rsidRPr="00E56D47" w:rsidRDefault="003313B0" w:rsidP="003313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5C97E29F" w14:textId="4FEBE00D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8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49DDE68C" w14:textId="26FF2E49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1</w:t>
            </w: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8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60E25B34" w14:textId="269F7F03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45</w:t>
            </w:r>
          </w:p>
        </w:tc>
      </w:tr>
      <w:tr w:rsidR="003313B0" w:rsidRPr="00E56D47" w14:paraId="7164DCC0" w14:textId="77777777" w:rsidTr="008265D0">
        <w:trPr>
          <w:trHeight w:val="280"/>
          <w:jc w:val="center"/>
        </w:trPr>
        <w:tc>
          <w:tcPr>
            <w:tcW w:w="3375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9040C47" w14:textId="77777777" w:rsidR="003313B0" w:rsidRPr="00E56D47" w:rsidRDefault="003313B0" w:rsidP="003313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567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5B57F6C7" w14:textId="4873384D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2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58A31B37" w14:textId="26EA7A0F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3</w:t>
            </w: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808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0457EE8B" w14:textId="34CBA550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22</w:t>
            </w:r>
          </w:p>
        </w:tc>
        <w:tc>
          <w:tcPr>
            <w:tcW w:w="23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3C66EAA4" w14:textId="311A9A28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53446C7E" w14:textId="39A2EEAB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0</w:t>
            </w:r>
          </w:p>
        </w:tc>
        <w:tc>
          <w:tcPr>
            <w:tcW w:w="97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03031297" w14:textId="748DECCF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9-1.45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27ECE527" w14:textId="24DDD7FD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61</w:t>
            </w:r>
          </w:p>
        </w:tc>
        <w:tc>
          <w:tcPr>
            <w:tcW w:w="28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461FC8C9" w14:textId="6DBDD6CD" w:rsidR="003313B0" w:rsidRPr="00E56D47" w:rsidRDefault="003313B0" w:rsidP="003313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4C6699AA" w14:textId="42A25F09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3</w:t>
            </w:r>
          </w:p>
        </w:tc>
        <w:tc>
          <w:tcPr>
            <w:tcW w:w="977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1721F603" w14:textId="42F441A6" w:rsidR="003313B0" w:rsidRPr="00E56D47" w:rsidRDefault="003313B0" w:rsidP="003313B0">
            <w:pPr>
              <w:widowControl/>
              <w:ind w:leftChars="-59" w:left="-1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8</w:t>
            </w: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5</w:t>
            </w:r>
          </w:p>
        </w:tc>
        <w:tc>
          <w:tcPr>
            <w:tcW w:w="86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0CE7901C" w14:textId="6F08F985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72</w:t>
            </w:r>
          </w:p>
        </w:tc>
        <w:tc>
          <w:tcPr>
            <w:tcW w:w="23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2A902C6F" w14:textId="25662333" w:rsidR="003313B0" w:rsidRPr="00E56D47" w:rsidRDefault="003313B0" w:rsidP="003313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780562E1" w14:textId="0791E723" w:rsidR="003313B0" w:rsidRPr="00E56D47" w:rsidRDefault="00F363BD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1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01AF59AA" w14:textId="3C877BCD" w:rsidR="003313B0" w:rsidRPr="00E56D47" w:rsidRDefault="00F363BD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3</w:t>
            </w: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1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3F0F6F0D" w14:textId="5CB126BB" w:rsidR="003313B0" w:rsidRPr="00E56D47" w:rsidRDefault="001B229B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48</w:t>
            </w:r>
          </w:p>
        </w:tc>
      </w:tr>
      <w:tr w:rsidR="003313B0" w:rsidRPr="00E56D47" w14:paraId="1C260F6F" w14:textId="77777777" w:rsidTr="008265D0">
        <w:trPr>
          <w:trHeight w:val="280"/>
          <w:jc w:val="center"/>
        </w:trPr>
        <w:tc>
          <w:tcPr>
            <w:tcW w:w="3375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5759EEC" w14:textId="77777777" w:rsidR="003313B0" w:rsidRPr="00E56D47" w:rsidRDefault="003313B0" w:rsidP="003313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567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4C5E903C" w14:textId="75A5117E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4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62D03918" w14:textId="2B074A13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4</w:t>
            </w: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808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692B2BC0" w14:textId="50EE2FAC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&lt;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383A6361" w14:textId="28E43552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33035908" w14:textId="5E222C61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4</w:t>
            </w:r>
          </w:p>
        </w:tc>
        <w:tc>
          <w:tcPr>
            <w:tcW w:w="97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227B44C0" w14:textId="60BD6FC8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3-1.05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6E09401B" w14:textId="4D387E34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&lt;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73ED3B26" w14:textId="4EB17CCE" w:rsidR="003313B0" w:rsidRPr="00E56D47" w:rsidRDefault="003313B0" w:rsidP="003313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6F031E02" w14:textId="245AE3B7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4</w:t>
            </w:r>
          </w:p>
        </w:tc>
        <w:tc>
          <w:tcPr>
            <w:tcW w:w="977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65A320A5" w14:textId="4D2A1032" w:rsidR="003313B0" w:rsidRPr="00E56D47" w:rsidRDefault="003313B0" w:rsidP="003313B0">
            <w:pPr>
              <w:widowControl/>
              <w:ind w:leftChars="-59" w:left="-1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35</w:t>
            </w: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86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3E2845C3" w14:textId="01F9CCD3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&lt;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2A09324B" w14:textId="0734E598" w:rsidR="003313B0" w:rsidRPr="00E56D47" w:rsidRDefault="003313B0" w:rsidP="003313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3DDB22AA" w14:textId="1D6446FD" w:rsidR="003313B0" w:rsidRPr="00E56D47" w:rsidRDefault="00F363BD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4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1ACDAF2C" w14:textId="2F3D171F" w:rsidR="003313B0" w:rsidRPr="00E56D47" w:rsidRDefault="00F363BD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3</w:t>
            </w: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5FC5F589" w14:textId="7852E7C8" w:rsidR="003313B0" w:rsidRPr="00E56D47" w:rsidRDefault="001B229B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&lt;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3313B0" w:rsidRPr="00E56D47" w14:paraId="3E6A47C6" w14:textId="77777777" w:rsidTr="008265D0">
        <w:trPr>
          <w:trHeight w:val="280"/>
          <w:jc w:val="center"/>
        </w:trPr>
        <w:tc>
          <w:tcPr>
            <w:tcW w:w="3375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B2AD157" w14:textId="77777777" w:rsidR="003313B0" w:rsidRPr="00E56D47" w:rsidRDefault="003313B0" w:rsidP="003313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567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34ADEEE7" w14:textId="31C002FF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1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0FB2F28E" w14:textId="42B4FD65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9</w:t>
            </w: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808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5F0FF4DF" w14:textId="54BD3F98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51</w:t>
            </w:r>
          </w:p>
        </w:tc>
        <w:tc>
          <w:tcPr>
            <w:tcW w:w="23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0231ED33" w14:textId="4A98CDD8" w:rsidR="003313B0" w:rsidRPr="00E56D47" w:rsidRDefault="003313B0" w:rsidP="003313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50657D5E" w14:textId="6EA46D59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1</w:t>
            </w:r>
          </w:p>
        </w:tc>
        <w:tc>
          <w:tcPr>
            <w:tcW w:w="97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60874FB2" w14:textId="3441F427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9-1.03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42095A9F" w14:textId="11BAA57D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05</w:t>
            </w:r>
          </w:p>
        </w:tc>
        <w:tc>
          <w:tcPr>
            <w:tcW w:w="28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7BE6625F" w14:textId="49FD9DE8" w:rsidR="003313B0" w:rsidRPr="00E56D47" w:rsidRDefault="003313B0" w:rsidP="003313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5058C3D5" w14:textId="582AD743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785D9CD0" w14:textId="64B0FD80" w:rsidR="003313B0" w:rsidRPr="00E56D47" w:rsidRDefault="003313B0" w:rsidP="003313B0">
            <w:pPr>
              <w:widowControl/>
              <w:ind w:leftChars="-59" w:left="-1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7</w:t>
            </w: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86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3A55E0FB" w14:textId="2CE5C6AE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27</w:t>
            </w:r>
          </w:p>
        </w:tc>
        <w:tc>
          <w:tcPr>
            <w:tcW w:w="23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0BA4DC1F" w14:textId="208D4EA2" w:rsidR="003313B0" w:rsidRPr="00E56D47" w:rsidRDefault="003313B0" w:rsidP="003313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4E9D4A0F" w14:textId="7B2B0216" w:rsidR="003313B0" w:rsidRPr="00E56D47" w:rsidRDefault="00F363BD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9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032EEF27" w14:textId="1A6E7B54" w:rsidR="003313B0" w:rsidRPr="00E56D47" w:rsidRDefault="00F363BD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6</w:t>
            </w: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3A996C82" w14:textId="6665E8B2" w:rsidR="003313B0" w:rsidRPr="00E56D47" w:rsidRDefault="001B229B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31</w:t>
            </w:r>
          </w:p>
        </w:tc>
      </w:tr>
      <w:tr w:rsidR="003313B0" w:rsidRPr="00E56D47" w14:paraId="105220DA" w14:textId="77777777" w:rsidTr="008265D0">
        <w:trPr>
          <w:trHeight w:val="280"/>
          <w:jc w:val="center"/>
        </w:trPr>
        <w:tc>
          <w:tcPr>
            <w:tcW w:w="3375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0E505917" w14:textId="271F5BFD" w:rsidR="003313B0" w:rsidRPr="00E56D47" w:rsidRDefault="003313B0" w:rsidP="003313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ysical activity (</w:t>
            </w: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high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vs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. </w:t>
            </w: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low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3B7678E2" w14:textId="23CF9022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1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4B08526A" w14:textId="52F4B25F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7</w:t>
            </w: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808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194E7DF5" w14:textId="46349A8E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45</w:t>
            </w:r>
          </w:p>
        </w:tc>
        <w:tc>
          <w:tcPr>
            <w:tcW w:w="23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7342E47C" w14:textId="5CC45435" w:rsidR="003313B0" w:rsidRPr="00E56D47" w:rsidRDefault="003313B0" w:rsidP="003313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684469FF" w14:textId="4932449B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0</w:t>
            </w:r>
          </w:p>
        </w:tc>
        <w:tc>
          <w:tcPr>
            <w:tcW w:w="97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23A34CB5" w14:textId="39F06D7E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5-1.08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4AC272E7" w14:textId="6640E4D8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59</w:t>
            </w:r>
          </w:p>
        </w:tc>
        <w:tc>
          <w:tcPr>
            <w:tcW w:w="28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20BED5C5" w14:textId="290128AC" w:rsidR="003313B0" w:rsidRPr="00E56D47" w:rsidRDefault="003313B0" w:rsidP="003313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541BB5D7" w14:textId="6873F53F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0</w:t>
            </w:r>
          </w:p>
        </w:tc>
        <w:tc>
          <w:tcPr>
            <w:tcW w:w="977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461BD9B0" w14:textId="5F0679F7" w:rsidR="003313B0" w:rsidRPr="00E56D47" w:rsidRDefault="003313B0" w:rsidP="003313B0">
            <w:pPr>
              <w:widowControl/>
              <w:ind w:leftChars="-59" w:left="-1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1</w:t>
            </w: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86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357B13F3" w14:textId="582D6A89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21</w:t>
            </w:r>
          </w:p>
        </w:tc>
        <w:tc>
          <w:tcPr>
            <w:tcW w:w="23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4DB9110A" w14:textId="3977DC62" w:rsidR="003313B0" w:rsidRPr="00E56D47" w:rsidRDefault="003313B0" w:rsidP="003313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4FCF9C93" w14:textId="7DE1C14C" w:rsidR="003313B0" w:rsidRPr="00E56D47" w:rsidRDefault="00F363BD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3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6AB69B7A" w14:textId="1359ACE4" w:rsidR="003313B0" w:rsidRPr="00E56D47" w:rsidRDefault="00F363BD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9</w:t>
            </w:r>
            <w:r w:rsidR="00162F90"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7A777C9F" w14:textId="39257966" w:rsidR="003313B0" w:rsidRPr="00E56D47" w:rsidRDefault="001B229B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53</w:t>
            </w:r>
          </w:p>
        </w:tc>
      </w:tr>
      <w:tr w:rsidR="003313B0" w:rsidRPr="00E56D47" w14:paraId="06157B8D" w14:textId="77777777" w:rsidTr="008265D0">
        <w:trPr>
          <w:trHeight w:val="280"/>
          <w:jc w:val="center"/>
        </w:trPr>
        <w:tc>
          <w:tcPr>
            <w:tcW w:w="3375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9C31440" w14:textId="77777777" w:rsidR="003313B0" w:rsidRPr="00E56D47" w:rsidRDefault="003313B0" w:rsidP="003313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betes history</w:t>
            </w:r>
          </w:p>
        </w:tc>
        <w:tc>
          <w:tcPr>
            <w:tcW w:w="567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0BECB8EA" w14:textId="6939C54D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1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137E9E6F" w14:textId="2D26667C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3</w:t>
            </w: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3</w:t>
            </w:r>
          </w:p>
        </w:tc>
        <w:tc>
          <w:tcPr>
            <w:tcW w:w="808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7B90CF5A" w14:textId="50716A9A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90</w:t>
            </w:r>
          </w:p>
        </w:tc>
        <w:tc>
          <w:tcPr>
            <w:tcW w:w="23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7D6FB763" w14:textId="72271C38" w:rsidR="003313B0" w:rsidRPr="00E56D47" w:rsidRDefault="003313B0" w:rsidP="003313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41DB4F5E" w14:textId="0F99DE96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3</w:t>
            </w:r>
          </w:p>
        </w:tc>
        <w:tc>
          <w:tcPr>
            <w:tcW w:w="97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1580B379" w14:textId="13EBAF1D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2-2.07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0571F922" w14:textId="4ABA7211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83</w:t>
            </w:r>
          </w:p>
        </w:tc>
        <w:tc>
          <w:tcPr>
            <w:tcW w:w="28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006F4E78" w14:textId="3AAF0205" w:rsidR="003313B0" w:rsidRPr="00E56D47" w:rsidRDefault="003313B0" w:rsidP="003313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4921FF26" w14:textId="0C11831A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3</w:t>
            </w:r>
          </w:p>
        </w:tc>
        <w:tc>
          <w:tcPr>
            <w:tcW w:w="977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38463F6E" w14:textId="2BC16887" w:rsidR="003313B0" w:rsidRPr="00E56D47" w:rsidRDefault="003313B0" w:rsidP="003313B0">
            <w:pPr>
              <w:widowControl/>
              <w:ind w:leftChars="-59" w:left="-1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1</w:t>
            </w: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6</w:t>
            </w:r>
          </w:p>
        </w:tc>
        <w:tc>
          <w:tcPr>
            <w:tcW w:w="86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79FC301B" w14:textId="11C95C98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03</w:t>
            </w:r>
          </w:p>
        </w:tc>
        <w:tc>
          <w:tcPr>
            <w:tcW w:w="23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5ACE7125" w14:textId="3798E435" w:rsidR="003313B0" w:rsidRPr="00E56D47" w:rsidRDefault="003313B0" w:rsidP="003313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3CD783AA" w14:textId="08D324CA" w:rsidR="003313B0" w:rsidRPr="00E56D47" w:rsidRDefault="00F363BD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6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32E2E7D3" w14:textId="3C8661D9" w:rsidR="003313B0" w:rsidRPr="00E56D47" w:rsidRDefault="00F363BD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9</w:t>
            </w: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9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45E4660A" w14:textId="0C4FCB94" w:rsidR="003313B0" w:rsidRPr="00E56D47" w:rsidRDefault="001B229B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06</w:t>
            </w:r>
          </w:p>
        </w:tc>
      </w:tr>
      <w:tr w:rsidR="003313B0" w:rsidRPr="00E56D47" w14:paraId="323AD44C" w14:textId="77777777" w:rsidTr="008265D0">
        <w:trPr>
          <w:trHeight w:val="280"/>
          <w:jc w:val="center"/>
        </w:trPr>
        <w:tc>
          <w:tcPr>
            <w:tcW w:w="3375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13184C0" w14:textId="77777777" w:rsidR="003313B0" w:rsidRPr="00E56D47" w:rsidRDefault="003313B0" w:rsidP="003313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ing (ever)</w:t>
            </w:r>
          </w:p>
        </w:tc>
        <w:tc>
          <w:tcPr>
            <w:tcW w:w="567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63BE79E3" w14:textId="4E09B453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5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1D56E5E4" w14:textId="3F307088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1</w:t>
            </w: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5</w:t>
            </w:r>
          </w:p>
        </w:tc>
        <w:tc>
          <w:tcPr>
            <w:tcW w:w="808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29BE1467" w14:textId="5074F26B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45</w:t>
            </w:r>
          </w:p>
        </w:tc>
        <w:tc>
          <w:tcPr>
            <w:tcW w:w="23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7C216C36" w14:textId="32C77E72" w:rsidR="003313B0" w:rsidRPr="00E56D47" w:rsidRDefault="003313B0" w:rsidP="003313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294147AF" w14:textId="28FD0DA4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2</w:t>
            </w:r>
          </w:p>
        </w:tc>
        <w:tc>
          <w:tcPr>
            <w:tcW w:w="97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4867C5FD" w14:textId="4C9F10AB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7-1.54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50234457" w14:textId="356ECDE0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90</w:t>
            </w:r>
          </w:p>
        </w:tc>
        <w:tc>
          <w:tcPr>
            <w:tcW w:w="28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740197BE" w14:textId="51A1402A" w:rsidR="003313B0" w:rsidRPr="00E56D47" w:rsidRDefault="003313B0" w:rsidP="003313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7C274191" w14:textId="19842873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5</w:t>
            </w:r>
          </w:p>
        </w:tc>
        <w:tc>
          <w:tcPr>
            <w:tcW w:w="977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090B4719" w14:textId="14EAF516" w:rsidR="003313B0" w:rsidRPr="00E56D47" w:rsidRDefault="003313B0" w:rsidP="003313B0">
            <w:pPr>
              <w:widowControl/>
              <w:ind w:leftChars="-59" w:left="-1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8</w:t>
            </w: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0</w:t>
            </w:r>
          </w:p>
        </w:tc>
        <w:tc>
          <w:tcPr>
            <w:tcW w:w="86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10B34175" w14:textId="47ADC654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16</w:t>
            </w:r>
          </w:p>
        </w:tc>
        <w:tc>
          <w:tcPr>
            <w:tcW w:w="23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47E2E1E5" w14:textId="1D79A19F" w:rsidR="003313B0" w:rsidRPr="00E56D47" w:rsidRDefault="003313B0" w:rsidP="003313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6600F777" w14:textId="297A307D" w:rsidR="003313B0" w:rsidRPr="00E56D47" w:rsidRDefault="00F363BD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0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4E2271F0" w14:textId="56286367" w:rsidR="003313B0" w:rsidRPr="00E56D47" w:rsidRDefault="00F363BD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0</w:t>
            </w: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0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1A79D8A2" w14:textId="38281CBA" w:rsidR="003313B0" w:rsidRPr="00E56D47" w:rsidRDefault="001B229B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69</w:t>
            </w:r>
          </w:p>
        </w:tc>
      </w:tr>
      <w:tr w:rsidR="003313B0" w:rsidRPr="00E56D47" w14:paraId="5531590A" w14:textId="77777777" w:rsidTr="008265D0">
        <w:trPr>
          <w:trHeight w:val="290"/>
          <w:jc w:val="center"/>
        </w:trPr>
        <w:tc>
          <w:tcPr>
            <w:tcW w:w="3375" w:type="dxa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5EF3BAF" w14:textId="77777777" w:rsidR="003313B0" w:rsidRPr="00E56D47" w:rsidRDefault="003313B0" w:rsidP="003313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cohol consumption (ever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15D15469" w14:textId="18FC9017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1A9FFD97" w14:textId="5AE4E68F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4</w:t>
            </w: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06D03B3D" w14:textId="18133061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1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7D7D3B2B" w14:textId="4E414AAD" w:rsidR="003313B0" w:rsidRPr="00E56D47" w:rsidRDefault="003313B0" w:rsidP="003313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4853E0AC" w14:textId="7A60615D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54DF10A8" w14:textId="503289F5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9-1.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0C8EE5A2" w14:textId="7D785A9B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5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610C4134" w14:textId="5CEF566E" w:rsidR="003313B0" w:rsidRPr="00E56D47" w:rsidRDefault="003313B0" w:rsidP="003313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2E2E616D" w14:textId="6886EE8A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445C5DE7" w14:textId="7CB958C8" w:rsidR="003313B0" w:rsidRPr="00E56D47" w:rsidRDefault="003313B0" w:rsidP="003313B0">
            <w:pPr>
              <w:widowControl/>
              <w:ind w:leftChars="-59" w:left="-1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97</w:t>
            </w: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268B2F73" w14:textId="3782E7B0" w:rsidR="003313B0" w:rsidRPr="00E56D47" w:rsidRDefault="003313B0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5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44A82206" w14:textId="7B39EC9D" w:rsidR="003313B0" w:rsidRPr="00E56D47" w:rsidRDefault="003313B0" w:rsidP="003313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012E1275" w14:textId="7D74CDCF" w:rsidR="003313B0" w:rsidRPr="00E56D47" w:rsidRDefault="00F363BD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5F86B08C" w14:textId="706FD5BF" w:rsidR="003313B0" w:rsidRPr="00E56D47" w:rsidRDefault="00F363BD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8</w:t>
            </w: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4D2FE4D8" w14:textId="000CBCB4" w:rsidR="003313B0" w:rsidRPr="00E56D47" w:rsidRDefault="001B229B" w:rsidP="00331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D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E56D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24</w:t>
            </w:r>
          </w:p>
        </w:tc>
      </w:tr>
    </w:tbl>
    <w:p w14:paraId="1C40D8F0" w14:textId="38937229" w:rsidR="0048457D" w:rsidRPr="00176937" w:rsidRDefault="00BD7D74" w:rsidP="001D09A4">
      <w:pPr>
        <w:ind w:rightChars="31" w:right="65"/>
        <w:rPr>
          <w:szCs w:val="21"/>
        </w:rPr>
      </w:pPr>
      <w:r w:rsidRPr="00E56D47">
        <w:rPr>
          <w:rFonts w:ascii="Times New Roman" w:eastAsia="等线" w:hAnsi="Times New Roman" w:cs="Times New Roman"/>
          <w:color w:val="000000"/>
          <w:kern w:val="0"/>
          <w:szCs w:val="21"/>
        </w:rPr>
        <w:t>T</w:t>
      </w:r>
      <w:r w:rsidRPr="00E56D47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he</w:t>
      </w:r>
      <w:r w:rsidRPr="00E56D4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E56D47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present</w:t>
      </w:r>
      <w:r w:rsidR="00EF06A8" w:rsidRPr="00E56D4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COX</w:t>
      </w:r>
      <w:r w:rsidRPr="00E56D4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EF06A8" w:rsidRPr="00E56D47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regression</w:t>
      </w:r>
      <w:r w:rsidR="00EF06A8" w:rsidRPr="00E56D4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EF06A8" w:rsidRPr="00E56D47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model</w:t>
      </w:r>
      <w:r w:rsidRPr="00E56D4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E56D47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included</w:t>
      </w:r>
      <w:r w:rsidRPr="00E56D4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E56D47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all</w:t>
      </w:r>
      <w:r w:rsidRPr="00E56D4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E56D47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the</w:t>
      </w:r>
      <w:r w:rsidRPr="00E56D4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covariates </w:t>
      </w:r>
      <w:r w:rsidRPr="00E56D47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in</w:t>
      </w:r>
      <w:r w:rsidRPr="00E56D4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E56D47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the</w:t>
      </w:r>
      <w:r w:rsidRPr="00E56D4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E56D47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table</w:t>
      </w:r>
      <w:r w:rsidRPr="00E56D4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E56D47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above</w:t>
      </w:r>
      <w:r w:rsidR="007D0F7D" w:rsidRPr="00E56D47">
        <w:rPr>
          <w:rFonts w:ascii="Times New Roman" w:eastAsia="等线" w:hAnsi="Times New Roman" w:cs="Times New Roman"/>
          <w:color w:val="000000"/>
          <w:kern w:val="0"/>
          <w:szCs w:val="21"/>
        </w:rPr>
        <w:t>, and for categorical variable</w:t>
      </w:r>
      <w:r w:rsidR="0085002C" w:rsidRPr="00E56D47">
        <w:rPr>
          <w:rFonts w:ascii="Times New Roman" w:eastAsia="等线" w:hAnsi="Times New Roman" w:cs="Times New Roman"/>
          <w:color w:val="000000"/>
          <w:kern w:val="0"/>
          <w:szCs w:val="21"/>
        </w:rPr>
        <w:t>,</w:t>
      </w:r>
      <w:r w:rsidR="007D0F7D" w:rsidRPr="00E56D4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such as </w:t>
      </w:r>
      <w:r w:rsidR="005A0BA6" w:rsidRPr="00E56D47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d</w:t>
      </w:r>
      <w:r w:rsidR="005A0BA6" w:rsidRPr="00E56D47">
        <w:rPr>
          <w:rFonts w:ascii="Times New Roman" w:eastAsia="等线" w:hAnsi="Times New Roman" w:cs="Times New Roman"/>
          <w:color w:val="000000"/>
          <w:kern w:val="0"/>
          <w:szCs w:val="21"/>
        </w:rPr>
        <w:t>iabetes</w:t>
      </w:r>
      <w:r w:rsidR="007D0F7D" w:rsidRPr="00E56D4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history, we calculated the hazard ratio </w:t>
      </w:r>
      <w:r w:rsidR="00E90A1E" w:rsidRPr="00E56D4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of </w:t>
      </w:r>
      <w:r w:rsidR="00756BF8" w:rsidRPr="00E56D4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future fracture </w:t>
      </w:r>
      <w:r w:rsidR="00E90A1E" w:rsidRPr="00E56D4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in subjects with </w:t>
      </w:r>
      <w:r w:rsidR="007D644A" w:rsidRPr="00E56D47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d</w:t>
      </w:r>
      <w:r w:rsidR="007D644A" w:rsidRPr="00E56D47">
        <w:rPr>
          <w:rFonts w:ascii="Times New Roman" w:eastAsia="等线" w:hAnsi="Times New Roman" w:cs="Times New Roman"/>
          <w:color w:val="000000"/>
          <w:kern w:val="0"/>
          <w:szCs w:val="21"/>
        </w:rPr>
        <w:t>iabetes</w:t>
      </w:r>
      <w:r w:rsidR="00E90A1E" w:rsidRPr="00E56D4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vs. without </w:t>
      </w:r>
      <w:r w:rsidR="007D644A" w:rsidRPr="00E56D47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d</w:t>
      </w:r>
      <w:r w:rsidR="007D644A" w:rsidRPr="00E56D47">
        <w:rPr>
          <w:rFonts w:ascii="Times New Roman" w:eastAsia="等线" w:hAnsi="Times New Roman" w:cs="Times New Roman"/>
          <w:color w:val="000000"/>
          <w:kern w:val="0"/>
          <w:szCs w:val="21"/>
        </w:rPr>
        <w:t>iabetes</w:t>
      </w:r>
      <w:r w:rsidRPr="00E56D4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. </w:t>
      </w:r>
      <w:r w:rsidR="005476C0" w:rsidRPr="00E56D4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BMI, </w:t>
      </w:r>
      <w:r w:rsidR="005476C0" w:rsidRPr="00E56D47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b</w:t>
      </w:r>
      <w:r w:rsidR="005476C0" w:rsidRPr="00E56D47">
        <w:rPr>
          <w:rFonts w:ascii="Times New Roman" w:eastAsia="等线" w:hAnsi="Times New Roman" w:cs="Times New Roman"/>
          <w:color w:val="000000"/>
          <w:kern w:val="0"/>
          <w:szCs w:val="21"/>
        </w:rPr>
        <w:t>ody mass index.</w:t>
      </w:r>
      <w:bookmarkStart w:id="0" w:name="_GoBack"/>
      <w:bookmarkEnd w:id="0"/>
      <w:r w:rsidR="00355D3C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E90A1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5A0BA6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</w:p>
    <w:sectPr w:rsidR="0048457D" w:rsidRPr="00176937" w:rsidSect="00E56D47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AED42A" w14:textId="77777777" w:rsidR="005A60B6" w:rsidRDefault="005A60B6" w:rsidP="00176937">
      <w:r>
        <w:separator/>
      </w:r>
    </w:p>
  </w:endnote>
  <w:endnote w:type="continuationSeparator" w:id="0">
    <w:p w14:paraId="2CC404D0" w14:textId="77777777" w:rsidR="005A60B6" w:rsidRDefault="005A60B6" w:rsidP="001769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933EE3" w14:textId="77777777" w:rsidR="005A60B6" w:rsidRDefault="005A60B6" w:rsidP="00176937">
      <w:r>
        <w:separator/>
      </w:r>
    </w:p>
  </w:footnote>
  <w:footnote w:type="continuationSeparator" w:id="0">
    <w:p w14:paraId="289FF412" w14:textId="77777777" w:rsidR="005A60B6" w:rsidRDefault="005A60B6" w:rsidP="001769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EAE"/>
    <w:rsid w:val="00033EAE"/>
    <w:rsid w:val="00053687"/>
    <w:rsid w:val="00053F97"/>
    <w:rsid w:val="00092947"/>
    <w:rsid w:val="000B7FB5"/>
    <w:rsid w:val="000F289A"/>
    <w:rsid w:val="0010375B"/>
    <w:rsid w:val="00162F90"/>
    <w:rsid w:val="00176937"/>
    <w:rsid w:val="00182470"/>
    <w:rsid w:val="001B229B"/>
    <w:rsid w:val="001B4F5B"/>
    <w:rsid w:val="001D09A4"/>
    <w:rsid w:val="00224B79"/>
    <w:rsid w:val="00243F68"/>
    <w:rsid w:val="00293D5E"/>
    <w:rsid w:val="003313B0"/>
    <w:rsid w:val="00355D3C"/>
    <w:rsid w:val="00387111"/>
    <w:rsid w:val="0048457D"/>
    <w:rsid w:val="00485512"/>
    <w:rsid w:val="00494752"/>
    <w:rsid w:val="004B5B33"/>
    <w:rsid w:val="004D0B50"/>
    <w:rsid w:val="005476C0"/>
    <w:rsid w:val="005A0BA6"/>
    <w:rsid w:val="005A60B6"/>
    <w:rsid w:val="00603114"/>
    <w:rsid w:val="00627DAF"/>
    <w:rsid w:val="006526E1"/>
    <w:rsid w:val="0066650E"/>
    <w:rsid w:val="00670CBE"/>
    <w:rsid w:val="006E4308"/>
    <w:rsid w:val="007002CE"/>
    <w:rsid w:val="00715628"/>
    <w:rsid w:val="007474BE"/>
    <w:rsid w:val="00756BF8"/>
    <w:rsid w:val="007D0F7D"/>
    <w:rsid w:val="007D30D5"/>
    <w:rsid w:val="007D644A"/>
    <w:rsid w:val="008265D0"/>
    <w:rsid w:val="0085002C"/>
    <w:rsid w:val="00984270"/>
    <w:rsid w:val="009A12DD"/>
    <w:rsid w:val="00A7371A"/>
    <w:rsid w:val="00A90AAF"/>
    <w:rsid w:val="00B901C9"/>
    <w:rsid w:val="00B92628"/>
    <w:rsid w:val="00BC1E9E"/>
    <w:rsid w:val="00BD7D74"/>
    <w:rsid w:val="00BE18F9"/>
    <w:rsid w:val="00C02089"/>
    <w:rsid w:val="00C144A9"/>
    <w:rsid w:val="00C2545A"/>
    <w:rsid w:val="00C54DFD"/>
    <w:rsid w:val="00CC176B"/>
    <w:rsid w:val="00D014B6"/>
    <w:rsid w:val="00D50197"/>
    <w:rsid w:val="00D6202F"/>
    <w:rsid w:val="00E02283"/>
    <w:rsid w:val="00E44229"/>
    <w:rsid w:val="00E56D47"/>
    <w:rsid w:val="00E81CB8"/>
    <w:rsid w:val="00E90A1E"/>
    <w:rsid w:val="00EB1006"/>
    <w:rsid w:val="00EF06A8"/>
    <w:rsid w:val="00F00924"/>
    <w:rsid w:val="00F363BD"/>
    <w:rsid w:val="00FD4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0760C3"/>
  <w15:chartTrackingRefBased/>
  <w15:docId w15:val="{AF8F604D-AD8C-42D7-B7D4-A4934268D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69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7693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69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769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031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099A65-F393-4690-9529-75C11EB404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Meili</dc:creator>
  <cp:keywords/>
  <dc:description/>
  <cp:lastModifiedBy>Rbhuvaneswari Ravi C</cp:lastModifiedBy>
  <cp:revision>65</cp:revision>
  <dcterms:created xsi:type="dcterms:W3CDTF">2023-02-06T06:40:00Z</dcterms:created>
  <dcterms:modified xsi:type="dcterms:W3CDTF">2024-04-03T02:22:00Z</dcterms:modified>
</cp:coreProperties>
</file>